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DF1" w:rsidRPr="005A4052" w:rsidRDefault="007D6D72" w:rsidP="002A1DF1">
      <w:pPr>
        <w:rPr>
          <w:rFonts w:asciiTheme="majorHAnsi" w:hAnsiTheme="majorHAnsi" w:cstheme="minorHAnsi"/>
          <w:b/>
          <w:sz w:val="20"/>
          <w:lang w:val="en-GB"/>
        </w:rPr>
      </w:pPr>
      <w:r>
        <w:rPr>
          <w:rFonts w:asciiTheme="majorHAnsi" w:hAnsiTheme="majorHAnsi" w:cstheme="minorHAnsi"/>
          <w:b/>
          <w:sz w:val="20"/>
          <w:lang w:val="en-GB"/>
        </w:rPr>
        <w:t>T</w:t>
      </w:r>
      <w:r w:rsidR="002A1DF1" w:rsidRPr="005A4052">
        <w:rPr>
          <w:rFonts w:asciiTheme="majorHAnsi" w:hAnsiTheme="majorHAnsi" w:cstheme="minorHAnsi"/>
          <w:b/>
          <w:sz w:val="20"/>
          <w:lang w:val="en-GB"/>
        </w:rPr>
        <w:t xml:space="preserve">able </w:t>
      </w:r>
      <w:proofErr w:type="spellStart"/>
      <w:r>
        <w:rPr>
          <w:rFonts w:asciiTheme="majorHAnsi" w:hAnsiTheme="majorHAnsi" w:cstheme="minorHAnsi"/>
          <w:b/>
          <w:sz w:val="20"/>
          <w:lang w:val="en-GB"/>
        </w:rPr>
        <w:t>S</w:t>
      </w:r>
      <w:r w:rsidR="002A1DF1" w:rsidRPr="005A4052">
        <w:rPr>
          <w:rFonts w:asciiTheme="majorHAnsi" w:hAnsiTheme="majorHAnsi" w:cstheme="minorHAnsi"/>
          <w:b/>
          <w:sz w:val="20"/>
          <w:lang w:val="en-GB"/>
        </w:rPr>
        <w:t>5</w:t>
      </w:r>
      <w:proofErr w:type="spellEnd"/>
      <w:r w:rsidR="002A1DF1" w:rsidRPr="005A4052">
        <w:rPr>
          <w:rFonts w:asciiTheme="majorHAnsi" w:hAnsiTheme="majorHAnsi" w:cstheme="minorHAnsi"/>
          <w:b/>
          <w:sz w:val="20"/>
          <w:lang w:val="en-GB"/>
        </w:rPr>
        <w:t xml:space="preserve">. Multivariate logistic regression analysis of predictors for outcome Acute Kidney Injury (AKI) in imported </w:t>
      </w:r>
      <w:r w:rsidR="002A1DF1" w:rsidRPr="005A4052">
        <w:rPr>
          <w:rFonts w:asciiTheme="majorHAnsi" w:hAnsiTheme="majorHAnsi" w:cstheme="minorHAnsi"/>
          <w:b/>
          <w:i/>
          <w:sz w:val="20"/>
          <w:lang w:val="en-GB"/>
        </w:rPr>
        <w:t xml:space="preserve">P. </w:t>
      </w:r>
      <w:proofErr w:type="spellStart"/>
      <w:r w:rsidR="002A1DF1" w:rsidRPr="005A4052">
        <w:rPr>
          <w:rFonts w:asciiTheme="majorHAnsi" w:hAnsiTheme="majorHAnsi" w:cstheme="minorHAnsi"/>
          <w:b/>
          <w:i/>
          <w:sz w:val="20"/>
          <w:lang w:val="en-GB"/>
        </w:rPr>
        <w:t>falciparum</w:t>
      </w:r>
      <w:proofErr w:type="spellEnd"/>
      <w:r w:rsidR="002A1DF1" w:rsidRPr="005A4052">
        <w:rPr>
          <w:rFonts w:asciiTheme="majorHAnsi" w:hAnsiTheme="majorHAnsi" w:cstheme="minorHAnsi"/>
          <w:b/>
          <w:sz w:val="20"/>
          <w:lang w:val="en-GB"/>
        </w:rPr>
        <w:t xml:space="preserve"> mala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417"/>
        <w:gridCol w:w="851"/>
        <w:gridCol w:w="2410"/>
      </w:tblGrid>
      <w:tr w:rsidR="002A1DF1" w:rsidRPr="005A4052" w:rsidTr="001216FE">
        <w:trPr>
          <w:trHeight w:val="475"/>
        </w:trPr>
        <w:tc>
          <w:tcPr>
            <w:tcW w:w="3510" w:type="dxa"/>
            <w:gridSpan w:val="2"/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b/>
                <w:sz w:val="16"/>
                <w:u w:val="single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u w:val="single"/>
              </w:rPr>
              <w:t>Variable</w:t>
            </w:r>
          </w:p>
        </w:tc>
        <w:tc>
          <w:tcPr>
            <w:tcW w:w="851" w:type="dxa"/>
          </w:tcPr>
          <w:p w:rsidR="002A1DF1" w:rsidRPr="005A4052" w:rsidRDefault="002A1DF1" w:rsidP="001216FE">
            <w:pPr>
              <w:jc w:val="center"/>
              <w:rPr>
                <w:rFonts w:asciiTheme="majorHAnsi" w:hAnsiTheme="majorHAnsi" w:cstheme="minorHAnsi"/>
                <w:b/>
                <w:color w:val="000000" w:themeColor="text1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color w:val="000000" w:themeColor="text1"/>
                <w:sz w:val="16"/>
                <w:lang w:val="en-GB"/>
              </w:rPr>
              <w:t>P-value</w:t>
            </w:r>
          </w:p>
          <w:p w:rsidR="002A1DF1" w:rsidRPr="005A4052" w:rsidRDefault="002A1DF1" w:rsidP="001216FE">
            <w:pPr>
              <w:jc w:val="center"/>
              <w:rPr>
                <w:rFonts w:asciiTheme="majorHAnsi" w:hAnsiTheme="majorHAnsi" w:cstheme="minorHAnsi"/>
                <w:b/>
                <w:color w:val="000000" w:themeColor="text1"/>
                <w:sz w:val="16"/>
                <w:lang w:val="en-GB"/>
              </w:rPr>
            </w:pPr>
          </w:p>
        </w:tc>
        <w:tc>
          <w:tcPr>
            <w:tcW w:w="2410" w:type="dxa"/>
          </w:tcPr>
          <w:p w:rsidR="002A1DF1" w:rsidRPr="005A4052" w:rsidRDefault="002A1DF1" w:rsidP="001216FE">
            <w:pPr>
              <w:jc w:val="center"/>
              <w:rPr>
                <w:rFonts w:asciiTheme="majorHAnsi" w:hAnsiTheme="majorHAnsi" w:cstheme="minorHAnsi"/>
                <w:b/>
                <w:color w:val="000000" w:themeColor="text1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color w:val="000000" w:themeColor="text1"/>
                <w:sz w:val="16"/>
                <w:lang w:val="en-GB"/>
              </w:rPr>
              <w:t>(CI 95%)</w:t>
            </w:r>
          </w:p>
          <w:p w:rsidR="002A1DF1" w:rsidRPr="005A4052" w:rsidRDefault="002A1DF1" w:rsidP="001216FE">
            <w:pPr>
              <w:jc w:val="center"/>
              <w:rPr>
                <w:rFonts w:asciiTheme="majorHAnsi" w:hAnsiTheme="majorHAnsi" w:cstheme="minorHAnsi"/>
                <w:b/>
                <w:sz w:val="16"/>
                <w:u w:val="single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color w:val="000000" w:themeColor="text1"/>
                <w:sz w:val="16"/>
                <w:lang w:val="en-GB"/>
              </w:rPr>
              <w:t>Odds ratio</w:t>
            </w:r>
          </w:p>
        </w:tc>
      </w:tr>
      <w:tr w:rsidR="002A1DF1" w:rsidRPr="005A4052" w:rsidTr="001216FE">
        <w:tc>
          <w:tcPr>
            <w:tcW w:w="2093" w:type="dxa"/>
            <w:tcBorders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Age</w:t>
            </w:r>
          </w:p>
        </w:tc>
        <w:tc>
          <w:tcPr>
            <w:tcW w:w="1417" w:type="dxa"/>
            <w:tcBorders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  <w:t>years</w:t>
            </w:r>
          </w:p>
        </w:tc>
        <w:tc>
          <w:tcPr>
            <w:tcW w:w="851" w:type="dxa"/>
            <w:tcBorders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b/>
                <w:sz w:val="16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0.002</w:t>
            </w:r>
          </w:p>
        </w:tc>
        <w:tc>
          <w:tcPr>
            <w:tcW w:w="2410" w:type="dxa"/>
            <w:tcBorders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1.076 (1.028-1.127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Immun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Non- or partia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35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837 (0.573-1.223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Systolic blood pressur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mm H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33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987 (0.961-1.014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Pulse 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beats/mi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18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1.022 (0.990-1.056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 xml:space="preserve">Glasgow coma score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EMV</w:t>
            </w:r>
            <w:proofErr w:type="spellEnd"/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 xml:space="preserve"> scor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09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576 (0.304-1.093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Thrombocytes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  <w:t>x 10⁹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0.00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0.976 (0.959-0.993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Leucocyt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i/>
                <w:sz w:val="16"/>
                <w:lang w:val="en-GB"/>
              </w:rPr>
              <w:t>x 10⁹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0.00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b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b/>
                <w:sz w:val="16"/>
                <w:lang w:val="en-GB"/>
              </w:rPr>
              <w:t>1.396 (1.106-1.762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CRP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mg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87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1.001 (0.993-1.008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Sodiu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mmol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40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954 (0.852-1.067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Bilirubin tot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µmol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27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1.007 (0.995-1.018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LDH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</w:rPr>
              <w:t>U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44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999 (0.996-1.002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ALAT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  <w:lang w:val="en-GB"/>
              </w:rPr>
              <w:t>U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70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0.998 (0.987-1.009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  <w:lang w:val="en-GB"/>
              </w:rPr>
            </w:pPr>
            <w:proofErr w:type="spellStart"/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>ASAT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</w:rPr>
              <w:t>U/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13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1.009 (0.997-1.020)</w:t>
            </w:r>
          </w:p>
        </w:tc>
      </w:tr>
      <w:tr w:rsidR="002A1DF1" w:rsidRPr="005A4052" w:rsidTr="001216FE">
        <w:tc>
          <w:tcPr>
            <w:tcW w:w="2093" w:type="dxa"/>
            <w:tcBorders>
              <w:top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LogParasitemia</w:t>
            </w:r>
          </w:p>
        </w:tc>
        <w:tc>
          <w:tcPr>
            <w:tcW w:w="1417" w:type="dxa"/>
            <w:tcBorders>
              <w:top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i/>
                <w:sz w:val="16"/>
              </w:rPr>
            </w:pPr>
            <w:r w:rsidRPr="005A4052">
              <w:rPr>
                <w:rFonts w:asciiTheme="majorHAnsi" w:hAnsiTheme="majorHAnsi" w:cstheme="minorHAnsi"/>
                <w:i/>
                <w:sz w:val="16"/>
              </w:rPr>
              <w:t>parasites/uL</w:t>
            </w:r>
          </w:p>
        </w:tc>
        <w:tc>
          <w:tcPr>
            <w:tcW w:w="851" w:type="dxa"/>
            <w:tcBorders>
              <w:top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496</w:t>
            </w:r>
          </w:p>
        </w:tc>
        <w:tc>
          <w:tcPr>
            <w:tcW w:w="2410" w:type="dxa"/>
            <w:tcBorders>
              <w:top w:val="nil"/>
            </w:tcBorders>
          </w:tcPr>
          <w:p w:rsidR="002A1DF1" w:rsidRPr="005A4052" w:rsidRDefault="002A1DF1" w:rsidP="001216FE">
            <w:pPr>
              <w:pStyle w:val="NoSpacing"/>
              <w:spacing w:line="276" w:lineRule="auto"/>
              <w:jc w:val="center"/>
              <w:rPr>
                <w:rFonts w:asciiTheme="majorHAnsi" w:hAnsiTheme="majorHAnsi" w:cstheme="minorHAnsi"/>
                <w:sz w:val="16"/>
              </w:rPr>
            </w:pPr>
            <w:r w:rsidRPr="005A4052">
              <w:rPr>
                <w:rFonts w:asciiTheme="majorHAnsi" w:hAnsiTheme="majorHAnsi" w:cstheme="minorHAnsi"/>
                <w:sz w:val="16"/>
              </w:rPr>
              <w:t>0.819 (0.461-1.456)</w:t>
            </w:r>
          </w:p>
        </w:tc>
      </w:tr>
      <w:tr w:rsidR="002A1DF1" w:rsidRPr="005A4052" w:rsidTr="001216FE">
        <w:tc>
          <w:tcPr>
            <w:tcW w:w="6771" w:type="dxa"/>
            <w:gridSpan w:val="4"/>
          </w:tcPr>
          <w:p w:rsidR="002A1DF1" w:rsidRPr="005A4052" w:rsidRDefault="002A1DF1" w:rsidP="001216FE">
            <w:pPr>
              <w:pStyle w:val="NoSpacing"/>
              <w:spacing w:line="276" w:lineRule="auto"/>
              <w:rPr>
                <w:rFonts w:asciiTheme="majorHAnsi" w:hAnsiTheme="majorHAnsi" w:cstheme="minorHAnsi"/>
                <w:sz w:val="16"/>
                <w:lang w:val="en-GB"/>
              </w:rPr>
            </w:pPr>
            <w:r w:rsidRPr="005A4052">
              <w:rPr>
                <w:rFonts w:asciiTheme="majorHAnsi" w:hAnsiTheme="majorHAnsi" w:cstheme="minorHAnsi"/>
                <w:sz w:val="16"/>
                <w:lang w:val="en-GB"/>
              </w:rPr>
              <w:t xml:space="preserve">95% CI = 95% confidence interval (CI). Significant outcomes are given in bold. </w:t>
            </w:r>
          </w:p>
        </w:tc>
      </w:tr>
    </w:tbl>
    <w:p w:rsidR="003E6AD9" w:rsidRDefault="003E6AD9"/>
    <w:sectPr w:rsidR="003E6AD9" w:rsidSect="003E6A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1DF1"/>
    <w:rsid w:val="00006531"/>
    <w:rsid w:val="00010C90"/>
    <w:rsid w:val="000441FF"/>
    <w:rsid w:val="00065AE4"/>
    <w:rsid w:val="00085ABD"/>
    <w:rsid w:val="000E4346"/>
    <w:rsid w:val="0010005B"/>
    <w:rsid w:val="001604ED"/>
    <w:rsid w:val="001B01A4"/>
    <w:rsid w:val="002210C9"/>
    <w:rsid w:val="002243BF"/>
    <w:rsid w:val="0025465E"/>
    <w:rsid w:val="00271600"/>
    <w:rsid w:val="002A1DF1"/>
    <w:rsid w:val="002B2542"/>
    <w:rsid w:val="002D4E0D"/>
    <w:rsid w:val="00354F00"/>
    <w:rsid w:val="00361720"/>
    <w:rsid w:val="003659BD"/>
    <w:rsid w:val="00383058"/>
    <w:rsid w:val="00392C78"/>
    <w:rsid w:val="00393568"/>
    <w:rsid w:val="003A5306"/>
    <w:rsid w:val="003E6AD9"/>
    <w:rsid w:val="0040697F"/>
    <w:rsid w:val="0042735D"/>
    <w:rsid w:val="00492770"/>
    <w:rsid w:val="004B7506"/>
    <w:rsid w:val="004E205F"/>
    <w:rsid w:val="004E40FF"/>
    <w:rsid w:val="004F1625"/>
    <w:rsid w:val="00516CA5"/>
    <w:rsid w:val="005318AC"/>
    <w:rsid w:val="0054085B"/>
    <w:rsid w:val="005F71CD"/>
    <w:rsid w:val="0062021F"/>
    <w:rsid w:val="0066508C"/>
    <w:rsid w:val="00677E9E"/>
    <w:rsid w:val="006C25E6"/>
    <w:rsid w:val="006C3803"/>
    <w:rsid w:val="006D7EAB"/>
    <w:rsid w:val="006E1989"/>
    <w:rsid w:val="006E2B3F"/>
    <w:rsid w:val="00715A96"/>
    <w:rsid w:val="007220FE"/>
    <w:rsid w:val="00724D29"/>
    <w:rsid w:val="007400E7"/>
    <w:rsid w:val="00742488"/>
    <w:rsid w:val="00784CB6"/>
    <w:rsid w:val="007877F3"/>
    <w:rsid w:val="007910E4"/>
    <w:rsid w:val="007A7C6A"/>
    <w:rsid w:val="007B16D9"/>
    <w:rsid w:val="007D6C1F"/>
    <w:rsid w:val="007D6D72"/>
    <w:rsid w:val="007E136C"/>
    <w:rsid w:val="00837850"/>
    <w:rsid w:val="008473AA"/>
    <w:rsid w:val="00847574"/>
    <w:rsid w:val="00855903"/>
    <w:rsid w:val="0087405C"/>
    <w:rsid w:val="008A2CD2"/>
    <w:rsid w:val="008C21A2"/>
    <w:rsid w:val="00935057"/>
    <w:rsid w:val="00953A32"/>
    <w:rsid w:val="0096200D"/>
    <w:rsid w:val="009B1FA4"/>
    <w:rsid w:val="009D08FE"/>
    <w:rsid w:val="009D7DA8"/>
    <w:rsid w:val="00A0408E"/>
    <w:rsid w:val="00A678F2"/>
    <w:rsid w:val="00A72874"/>
    <w:rsid w:val="00AB12F0"/>
    <w:rsid w:val="00B001FF"/>
    <w:rsid w:val="00B4145C"/>
    <w:rsid w:val="00B71F1A"/>
    <w:rsid w:val="00B80C64"/>
    <w:rsid w:val="00B8713E"/>
    <w:rsid w:val="00BB3D9E"/>
    <w:rsid w:val="00BB4583"/>
    <w:rsid w:val="00C038E1"/>
    <w:rsid w:val="00C119F1"/>
    <w:rsid w:val="00C16169"/>
    <w:rsid w:val="00C42846"/>
    <w:rsid w:val="00C5692F"/>
    <w:rsid w:val="00C85ADD"/>
    <w:rsid w:val="00D1362A"/>
    <w:rsid w:val="00D24FBF"/>
    <w:rsid w:val="00D74270"/>
    <w:rsid w:val="00D92E41"/>
    <w:rsid w:val="00D97A22"/>
    <w:rsid w:val="00DB1109"/>
    <w:rsid w:val="00DC5D0D"/>
    <w:rsid w:val="00DE0245"/>
    <w:rsid w:val="00DE1D18"/>
    <w:rsid w:val="00DE6971"/>
    <w:rsid w:val="00DF5A9B"/>
    <w:rsid w:val="00E07FE8"/>
    <w:rsid w:val="00E36B91"/>
    <w:rsid w:val="00E432F3"/>
    <w:rsid w:val="00F21672"/>
    <w:rsid w:val="00F27DD7"/>
    <w:rsid w:val="00F3089D"/>
    <w:rsid w:val="00F663F9"/>
    <w:rsid w:val="00F70B09"/>
    <w:rsid w:val="00F8274D"/>
    <w:rsid w:val="00FA7691"/>
    <w:rsid w:val="00FB5C70"/>
    <w:rsid w:val="00FE5E3D"/>
    <w:rsid w:val="00FF19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A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A1DF1"/>
    <w:pPr>
      <w:spacing w:after="80" w:line="240" w:lineRule="auto"/>
    </w:pPr>
    <w:rPr>
      <w:rFonts w:ascii="Times New Roman" w:eastAsia="Times New Roman" w:hAnsi="Times New Roman" w:cs="Times New Roman"/>
      <w:szCs w:val="20"/>
      <w:lang w:val="nl-NL"/>
    </w:rPr>
  </w:style>
  <w:style w:type="table" w:styleId="TableGrid">
    <w:name w:val="Table Grid"/>
    <w:basedOn w:val="TableNormal"/>
    <w:uiPriority w:val="59"/>
    <w:rsid w:val="002A1DF1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2A1DF1"/>
    <w:rPr>
      <w:rFonts w:ascii="Times New Roman" w:eastAsia="Times New Roman" w:hAnsi="Times New Roman" w:cs="Times New Roman"/>
      <w:szCs w:val="20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>Microsoft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163</dc:creator>
  <cp:lastModifiedBy>0004163</cp:lastModifiedBy>
  <cp:revision>2</cp:revision>
  <dcterms:created xsi:type="dcterms:W3CDTF">2015-12-18T09:35:00Z</dcterms:created>
  <dcterms:modified xsi:type="dcterms:W3CDTF">2015-12-18T10:20:00Z</dcterms:modified>
</cp:coreProperties>
</file>